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C2AA541" w:rsidR="000035D5" w:rsidRDefault="000035D5">
                            <w:r>
                              <w:t xml:space="preserve">Reported on page number: </w:t>
                            </w:r>
                            <w:r w:rsidR="00F1655F" w:rsidRPr="00F1655F">
                              <w:rPr>
                                <w:b/>
                                <w:bCs/>
                              </w:rPr>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C2AA541" w:rsidR="000035D5" w:rsidRDefault="000035D5">
                      <w:r>
                        <w:t xml:space="preserve">Reported on page number: </w:t>
                      </w:r>
                      <w:r w:rsidR="00F1655F" w:rsidRPr="00F1655F">
                        <w:rPr>
                          <w:b/>
                          <w:bCs/>
                        </w:rPr>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ED5D3A" w:rsidR="000035D5" w:rsidRDefault="000035D5" w:rsidP="000035D5">
                            <w:r>
                              <w:t xml:space="preserve">Reported on page number: </w:t>
                            </w:r>
                            <w:r w:rsidR="00F1655F" w:rsidRPr="00F1655F">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ED5D3A" w:rsidR="000035D5" w:rsidRDefault="000035D5" w:rsidP="000035D5">
                      <w:r>
                        <w:t xml:space="preserve">Reported on page number: </w:t>
                      </w:r>
                      <w:r w:rsidR="00F1655F" w:rsidRPr="00F1655F">
                        <w:rPr>
                          <w:b/>
                          <w:bCs/>
                        </w:rPr>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7E7512E" w:rsidR="000035D5" w:rsidRPr="00F1655F" w:rsidRDefault="00F1655F" w:rsidP="000035D5">
                            <w:pPr>
                              <w:rPr>
                                <w:b/>
                                <w:bCs/>
                              </w:rPr>
                            </w:pPr>
                            <w:r w:rsidRPr="00F1655F">
                              <w:rPr>
                                <w:b/>
                                <w:bCs/>
                              </w:rPr>
                              <w:t>n/a – listed in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7E7512E" w:rsidR="000035D5" w:rsidRPr="00F1655F" w:rsidRDefault="00F1655F" w:rsidP="000035D5">
                      <w:pPr>
                        <w:rPr>
                          <w:b/>
                          <w:bCs/>
                        </w:rPr>
                      </w:pPr>
                      <w:r w:rsidRPr="00F1655F">
                        <w:rPr>
                          <w:b/>
                          <w:bCs/>
                        </w:rPr>
                        <w:t>n/a – listed in Autho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5B71D0D">
                <wp:simplePos x="0" y="0"/>
                <wp:positionH relativeFrom="margin">
                  <wp:align>right</wp:align>
                </wp:positionH>
                <wp:positionV relativeFrom="paragraph">
                  <wp:posOffset>997585</wp:posOffset>
                </wp:positionV>
                <wp:extent cx="6838950" cy="658495"/>
                <wp:effectExtent l="0" t="0" r="19050" b="273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58714"/>
                        </a:xfrm>
                        <a:prstGeom prst="rect">
                          <a:avLst/>
                        </a:prstGeom>
                        <a:solidFill>
                          <a:srgbClr val="FFFFFF"/>
                        </a:solidFill>
                        <a:ln w="9525">
                          <a:solidFill>
                            <a:srgbClr val="193A65"/>
                          </a:solidFill>
                          <a:miter lim="800000"/>
                          <a:headEnd/>
                          <a:tailEnd/>
                        </a:ln>
                      </wps:spPr>
                      <wps:txbx>
                        <w:txbxContent>
                          <w:p w14:paraId="223CD14A" w14:textId="14482928" w:rsidR="000035D5" w:rsidRDefault="00F1655F" w:rsidP="000035D5">
                            <w:r w:rsidRPr="006341D3">
                              <w:rPr>
                                <w:b/>
                                <w:bCs/>
                              </w:rPr>
                              <w:t xml:space="preserve">No written informed consent from local community member – but consulted as below. Established patient representatives from a contact at Jo’s Cervical Cancer Trust. Written informed consent obtained from study participants </w:t>
                            </w:r>
                            <w:r w:rsidR="006341D3" w:rsidRPr="006341D3">
                              <w:rPr>
                                <w:b/>
                                <w:bCs/>
                              </w:rPr>
                              <w:t>as discussed in manuscript</w:t>
                            </w:r>
                            <w:r w:rsidR="006341D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1.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kdsGQIAACY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" strokecolor="#193a65">
                <v:textbox>
                  <w:txbxContent>
                    <w:p w14:paraId="223CD14A" w14:textId="14482928" w:rsidR="000035D5" w:rsidRDefault="00F1655F" w:rsidP="000035D5">
                      <w:r w:rsidRPr="006341D3">
                        <w:rPr>
                          <w:b/>
                          <w:bCs/>
                        </w:rPr>
                        <w:t xml:space="preserve">No written informed consent from local community member – but consulted as below. Established patient representatives from a contact at Jo’s Cervical Cancer Trust. Written informed consent obtained from study participants </w:t>
                      </w:r>
                      <w:r w:rsidR="006341D3" w:rsidRPr="006341D3">
                        <w:rPr>
                          <w:b/>
                          <w:bCs/>
                        </w:rPr>
                        <w:t>as discussed in manuscript</w:t>
                      </w:r>
                      <w:r w:rsidR="006341D3">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1C1C4D">
                <wp:simplePos x="0" y="0"/>
                <wp:positionH relativeFrom="margin">
                  <wp:align>right</wp:align>
                </wp:positionH>
                <wp:positionV relativeFrom="paragraph">
                  <wp:posOffset>1146175</wp:posOffset>
                </wp:positionV>
                <wp:extent cx="6838950" cy="870585"/>
                <wp:effectExtent l="0" t="0" r="19050" b="247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1063"/>
                        </a:xfrm>
                        <a:prstGeom prst="rect">
                          <a:avLst/>
                        </a:prstGeom>
                        <a:solidFill>
                          <a:srgbClr val="FFFFFF"/>
                        </a:solidFill>
                        <a:ln w="9525">
                          <a:solidFill>
                            <a:srgbClr val="193A65"/>
                          </a:solidFill>
                          <a:miter lim="800000"/>
                          <a:headEnd/>
                          <a:tailEnd/>
                        </a:ln>
                      </wps:spPr>
                      <wps:txbx>
                        <w:txbxContent>
                          <w:p w14:paraId="3B951F63" w14:textId="75470C69" w:rsidR="00F1655F" w:rsidRPr="006341D3" w:rsidRDefault="00F1655F" w:rsidP="00F1655F">
                            <w:pPr>
                              <w:rPr>
                                <w:b/>
                                <w:bCs/>
                              </w:rPr>
                            </w:pPr>
                            <w:r w:rsidRPr="006341D3">
                              <w:rPr>
                                <w:b/>
                                <w:bCs/>
                              </w:rPr>
                              <w:t xml:space="preserve">Conducted patient and public involvement and engagement focus group, where we consulted a group of healthcare professionals including clinical nurse specialists and </w:t>
                            </w:r>
                            <w:proofErr w:type="spellStart"/>
                            <w:r w:rsidRPr="006341D3">
                              <w:rPr>
                                <w:b/>
                                <w:bCs/>
                              </w:rPr>
                              <w:t>gynaecology</w:t>
                            </w:r>
                            <w:proofErr w:type="spellEnd"/>
                            <w:r w:rsidRPr="006341D3">
                              <w:rPr>
                                <w:b/>
                                <w:bCs/>
                              </w:rPr>
                              <w:t xml:space="preserve"> doctors, as well as members of the public</w:t>
                            </w:r>
                            <w:r w:rsidR="006341D3">
                              <w:rPr>
                                <w:b/>
                                <w:bCs/>
                              </w:rPr>
                              <w:t>, to ensure the questionnaire for the study was suitable for a UK population and was sensitive and appropriately worded for the subject matter. Named in Acknowledgments section.</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8.5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OjzGAIAACY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" strokecolor="#193a65">
                <v:textbox>
                  <w:txbxContent>
                    <w:p w14:paraId="3B951F63" w14:textId="75470C69" w:rsidR="00F1655F" w:rsidRPr="006341D3" w:rsidRDefault="00F1655F" w:rsidP="00F1655F">
                      <w:pPr>
                        <w:rPr>
                          <w:b/>
                          <w:bCs/>
                        </w:rPr>
                      </w:pPr>
                      <w:r w:rsidRPr="006341D3">
                        <w:rPr>
                          <w:b/>
                          <w:bCs/>
                        </w:rPr>
                        <w:t xml:space="preserve">Conducted patient and public involvement and engagement focus group, where we consulted a group of healthcare professionals including clinical nurse specialists and </w:t>
                      </w:r>
                      <w:proofErr w:type="spellStart"/>
                      <w:r w:rsidRPr="006341D3">
                        <w:rPr>
                          <w:b/>
                          <w:bCs/>
                        </w:rPr>
                        <w:t>gynaecology</w:t>
                      </w:r>
                      <w:proofErr w:type="spellEnd"/>
                      <w:r w:rsidRPr="006341D3">
                        <w:rPr>
                          <w:b/>
                          <w:bCs/>
                        </w:rPr>
                        <w:t xml:space="preserve"> doctors, as well as members of the public</w:t>
                      </w:r>
                      <w:r w:rsidR="006341D3">
                        <w:rPr>
                          <w:b/>
                          <w:bCs/>
                        </w:rPr>
                        <w:t>, to ensure the questionnaire for the study was suitable for a UK population and was sensitive and appropriately worded for the subject matter. Named in Acknowledgments section.</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27F13B" w:rsidR="000035D5" w:rsidRPr="006341D3" w:rsidRDefault="006341D3" w:rsidP="000035D5">
                            <w:pPr>
                              <w:rPr>
                                <w:b/>
                                <w:bCs/>
                              </w:rPr>
                            </w:pPr>
                            <w:r w:rsidRPr="006341D3">
                              <w:rPr>
                                <w:b/>
                                <w:bCs/>
                              </w:rPr>
                              <w:t>Informed consent form standardized by St. George’s University of London</w:t>
                            </w:r>
                            <w:r>
                              <w:rPr>
                                <w:b/>
                                <w:bCs/>
                              </w:rPr>
                              <w:t>, UK, but adapted and reviewed by healthcare professionals working directly in the Colposcopy unit and best placed to ensure suited to the local patient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327F13B" w:rsidR="000035D5" w:rsidRPr="006341D3" w:rsidRDefault="006341D3" w:rsidP="000035D5">
                      <w:pPr>
                        <w:rPr>
                          <w:b/>
                          <w:bCs/>
                        </w:rPr>
                      </w:pPr>
                      <w:r w:rsidRPr="006341D3">
                        <w:rPr>
                          <w:b/>
                          <w:bCs/>
                        </w:rPr>
                        <w:t>Informed consent form standardized by St. George’s University of London</w:t>
                      </w:r>
                      <w:r>
                        <w:rPr>
                          <w:b/>
                          <w:bCs/>
                        </w:rPr>
                        <w:t>, UK, but adapted and reviewed by healthcare professionals working directly in the Colposcopy unit and best placed to ensure suited to the local patient group.</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DAA0A43" w:rsidR="000035D5" w:rsidRDefault="006341D3" w:rsidP="000035D5">
                            <w:r>
                              <w:t>Yes, copy of the publication will be made available to stakeholders via contacts of author’s in the local Primary Care teams, Jo’s Cervical Cancer Trust representative, and to the members of the patient and public involvement and engagement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DAA0A43" w:rsidR="000035D5" w:rsidRDefault="006341D3" w:rsidP="000035D5">
                      <w:r>
                        <w:t>Yes, copy of the publication will be made available to stakeholders via contacts of author’s in the local Primary Care teams, Jo’s Cervical Cancer Trust representative, and to the members of the patient and public involvement and engagement group.</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90034D" w:rsidR="000035D5" w:rsidRDefault="006341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D90034D" w:rsidR="000035D5" w:rsidRDefault="006341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F21B480" w:rsidR="000035D5" w:rsidRDefault="006341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F21B480" w:rsidR="000035D5" w:rsidRDefault="006341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046A755" w:rsidR="000035D5" w:rsidRDefault="006341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046A755" w:rsidR="000035D5" w:rsidRDefault="006341D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0C9BFC4" w:rsidR="000035D5" w:rsidRDefault="006341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0C9BFC4" w:rsidR="000035D5" w:rsidRDefault="006341D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A117D17" w:rsidR="000035D5" w:rsidRDefault="006341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A117D17" w:rsidR="000035D5" w:rsidRDefault="006341D3"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5036B" w:rsidRPr="00F57A3B" w:rsidRDefault="0095036B">
      <w:pPr>
        <w:rPr>
          <w:rFonts w:ascii="Arial" w:hAnsi="Arial" w:cs="Arial"/>
        </w:rPr>
      </w:pPr>
    </w:p>
    <w:sectPr w:rsidR="0095036B" w:rsidRPr="00F57A3B" w:rsidSect="00351151">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B0638" w14:textId="77777777" w:rsidR="00351151" w:rsidRDefault="00351151" w:rsidP="00F57A3B">
      <w:r>
        <w:separator/>
      </w:r>
    </w:p>
  </w:endnote>
  <w:endnote w:type="continuationSeparator" w:id="0">
    <w:p w14:paraId="4753F47A" w14:textId="77777777" w:rsidR="00351151" w:rsidRDefault="0035115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79F06" w14:textId="77777777" w:rsidR="00351151" w:rsidRDefault="00351151" w:rsidP="00F57A3B">
      <w:r>
        <w:separator/>
      </w:r>
    </w:p>
  </w:footnote>
  <w:footnote w:type="continuationSeparator" w:id="0">
    <w:p w14:paraId="31885D6D" w14:textId="77777777" w:rsidR="00351151" w:rsidRDefault="0035115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51151"/>
    <w:rsid w:val="0047699F"/>
    <w:rsid w:val="004A7A57"/>
    <w:rsid w:val="004C71C4"/>
    <w:rsid w:val="00515BC0"/>
    <w:rsid w:val="00541C18"/>
    <w:rsid w:val="00580384"/>
    <w:rsid w:val="006341D3"/>
    <w:rsid w:val="0069423E"/>
    <w:rsid w:val="006F5F45"/>
    <w:rsid w:val="00831ADE"/>
    <w:rsid w:val="00841F25"/>
    <w:rsid w:val="009364D9"/>
    <w:rsid w:val="0095036B"/>
    <w:rsid w:val="00A43F5B"/>
    <w:rsid w:val="00A961CD"/>
    <w:rsid w:val="00AD410C"/>
    <w:rsid w:val="00BD19EC"/>
    <w:rsid w:val="00E004E6"/>
    <w:rsid w:val="00E976A3"/>
    <w:rsid w:val="00F1655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EF92D8A6F5F2B4496719EE2CF00D812" ma:contentTypeVersion="13" ma:contentTypeDescription="Create a new document." ma:contentTypeScope="" ma:versionID="bae69d6b213bf57b5226416ec787b4a0">
  <xsd:schema xmlns:xsd="http://www.w3.org/2001/XMLSchema" xmlns:xs="http://www.w3.org/2001/XMLSchema" xmlns:p="http://schemas.microsoft.com/office/2006/metadata/properties" xmlns:ns3="13fd2157-349b-4114-b133-70b1d341f3c3" xmlns:ns4="46125049-8294-4311-9ad2-f5b9f6878613" targetNamespace="http://schemas.microsoft.com/office/2006/metadata/properties" ma:root="true" ma:fieldsID="1a17b3ffb875443b72a15703c7e57768" ns3:_="" ns4:_="">
    <xsd:import namespace="13fd2157-349b-4114-b133-70b1d341f3c3"/>
    <xsd:import namespace="46125049-8294-4311-9ad2-f5b9f687861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fd2157-349b-4114-b133-70b1d341f3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125049-8294-4311-9ad2-f5b9f687861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46125049-8294-4311-9ad2-f5b9f6878613"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F23596B9-952F-435D-925F-A280EC8155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fd2157-349b-4114-b133-70b1d341f3c3"/>
    <ds:schemaRef ds:uri="46125049-8294-4311-9ad2-f5b9f68786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12F39AE-9D50-45E4-A5D4-A23E127AF2FD}">
  <ds:schemaRefs>
    <ds:schemaRef ds:uri="http://schemas.microsoft.com/sharepoint/v3/contenttype/forms"/>
  </ds:schemaRefs>
</ds:datastoreItem>
</file>

<file path=customXml/itemProps4.xml><?xml version="1.0" encoding="utf-8"?>
<ds:datastoreItem xmlns:ds="http://schemas.openxmlformats.org/officeDocument/2006/customXml" ds:itemID="{69515FFC-8D4B-4878-A692-4180CC602B9E}">
  <ds:schemaRefs>
    <ds:schemaRef ds:uri="http://schemas.microsoft.com/office/infopath/2007/PartnerControls"/>
    <ds:schemaRef ds:uri="http://schemas.microsoft.com/office/2006/documentManagement/types"/>
    <ds:schemaRef ds:uri="http://purl.org/dc/terms/"/>
    <ds:schemaRef ds:uri="http://purl.org/dc/elements/1.1/"/>
    <ds:schemaRef ds:uri="http://schemas.microsoft.com/office/2006/metadata/properties"/>
    <ds:schemaRef ds:uri="46125049-8294-4311-9ad2-f5b9f6878613"/>
    <ds:schemaRef ds:uri="http://purl.org/dc/dcmitype/"/>
    <ds:schemaRef ds:uri="http://schemas.openxmlformats.org/package/2006/metadata/core-properties"/>
    <ds:schemaRef ds:uri="13fd2157-349b-4114-b133-70b1d341f3c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phie Carter</cp:lastModifiedBy>
  <cp:revision>2</cp:revision>
  <dcterms:created xsi:type="dcterms:W3CDTF">2024-03-23T14:54:00Z</dcterms:created>
  <dcterms:modified xsi:type="dcterms:W3CDTF">2024-03-2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F92D8A6F5F2B4496719EE2CF00D812</vt:lpwstr>
  </property>
</Properties>
</file>